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CFDB5" w14:textId="22E89FCD" w:rsidR="00302333" w:rsidRPr="00C17AD0" w:rsidRDefault="00302333" w:rsidP="00C17AD0">
      <w:pPr>
        <w:spacing w:afterLines="50" w:after="156" w:line="360" w:lineRule="auto"/>
        <w:rPr>
          <w:rFonts w:ascii="Times New Roman" w:hAnsi="Times New Roman" w:cs="Times New Roman"/>
          <w:color w:val="000000"/>
          <w:kern w:val="0"/>
        </w:rPr>
      </w:pPr>
      <w:r w:rsidRPr="00C17AD0">
        <w:rPr>
          <w:rFonts w:ascii="Times New Roman" w:hAnsi="Times New Roman" w:cs="Times New Roman"/>
          <w:color w:val="000000"/>
          <w:kern w:val="0"/>
        </w:rPr>
        <w:t xml:space="preserve">Supplementary Table </w:t>
      </w:r>
      <w:r w:rsidR="00C17AD0" w:rsidRPr="00C17AD0">
        <w:rPr>
          <w:rFonts w:ascii="Times New Roman" w:hAnsi="Times New Roman" w:cs="Times New Roman"/>
          <w:color w:val="000000"/>
          <w:kern w:val="0"/>
        </w:rPr>
        <w:t>1</w:t>
      </w:r>
      <w:r w:rsidRPr="00C17AD0">
        <w:rPr>
          <w:rFonts w:ascii="Times New Roman" w:hAnsi="Times New Roman" w:cs="Times New Roman"/>
          <w:color w:val="000000"/>
          <w:kern w:val="0"/>
        </w:rPr>
        <w:t xml:space="preserve">. </w:t>
      </w:r>
      <w:r w:rsidR="00C17AD0" w:rsidRPr="00C17AD0">
        <w:rPr>
          <w:rFonts w:ascii="Times New Roman" w:hAnsi="Times New Roman" w:cs="Times New Roman"/>
          <w:color w:val="000000"/>
          <w:kern w:val="0"/>
        </w:rPr>
        <w:t>Taxonomy comparison of gut microbiome</w:t>
      </w:r>
      <w:r w:rsidR="00682C78">
        <w:rPr>
          <w:rFonts w:ascii="Times New Roman" w:hAnsi="Times New Roman" w:cs="Times New Roman"/>
          <w:color w:val="000000"/>
          <w:kern w:val="0"/>
        </w:rPr>
        <w:t xml:space="preserve"> at phylum and genus level</w:t>
      </w:r>
      <w:bookmarkStart w:id="0" w:name="_GoBack"/>
      <w:bookmarkEnd w:id="0"/>
      <w:r w:rsidR="00C17AD0" w:rsidRPr="00C17AD0">
        <w:rPr>
          <w:rFonts w:ascii="Times New Roman" w:hAnsi="Times New Roman" w:cs="Times New Roman"/>
          <w:color w:val="000000"/>
          <w:kern w:val="0"/>
        </w:rPr>
        <w:t>.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4055"/>
        <w:gridCol w:w="1899"/>
        <w:gridCol w:w="1907"/>
        <w:gridCol w:w="576"/>
      </w:tblGrid>
      <w:tr w:rsidR="00EC24A1" w:rsidRPr="00C17AD0" w14:paraId="38B4897A" w14:textId="77777777" w:rsidTr="00EC24A1">
        <w:tc>
          <w:tcPr>
            <w:tcW w:w="4055" w:type="dxa"/>
            <w:tcBorders>
              <w:left w:val="nil"/>
              <w:bottom w:val="single" w:sz="4" w:space="0" w:color="auto"/>
              <w:right w:val="nil"/>
            </w:tcBorders>
          </w:tcPr>
          <w:p w14:paraId="1FDDE9A3" w14:textId="77777777" w:rsidR="00720FEC" w:rsidRPr="00C17AD0" w:rsidRDefault="00C17AD0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Phylum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14:paraId="1F58E6BC" w14:textId="77777777" w:rsidR="00720FEC" w:rsidRPr="00C17AD0" w:rsidRDefault="00720FEC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14:paraId="30988FF1" w14:textId="77777777" w:rsidR="00720FEC" w:rsidRPr="00C17AD0" w:rsidRDefault="00720FEC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67D6DBA0" w14:textId="77777777" w:rsidR="00720FEC" w:rsidRPr="00C17AD0" w:rsidRDefault="00720FEC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P</w:t>
            </w:r>
          </w:p>
        </w:tc>
      </w:tr>
      <w:tr w:rsidR="00EC24A1" w:rsidRPr="00C17AD0" w14:paraId="2EF689BC" w14:textId="77777777" w:rsidTr="00EC24A1">
        <w:tc>
          <w:tcPr>
            <w:tcW w:w="4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AECEF" w14:textId="77777777" w:rsidR="00720FEC" w:rsidRPr="00C17AD0" w:rsidRDefault="00720FEC" w:rsidP="00C17AD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Firmicute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379C" w14:textId="77777777" w:rsidR="00720FEC" w:rsidRPr="00C17AD0" w:rsidRDefault="00720FEC" w:rsidP="00C17AD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64.613</w:t>
            </w:r>
            <w:r w:rsidRPr="00C17AD0">
              <w:rPr>
                <w:rFonts w:ascii="Times New Roman" w:hAnsi="Times New Roman" w:cs="Times New Roman"/>
              </w:rPr>
              <w:t>±10.356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22AA6" w14:textId="77777777" w:rsidR="00720FEC" w:rsidRPr="00C17AD0" w:rsidRDefault="00720FEC" w:rsidP="00C17AD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47.118</w:t>
            </w:r>
            <w:r w:rsidRPr="00C17AD0">
              <w:rPr>
                <w:rFonts w:ascii="Times New Roman" w:hAnsi="Times New Roman" w:cs="Times New Roman"/>
              </w:rPr>
              <w:t>±18.76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AF284" w14:textId="77777777" w:rsidR="00720FEC" w:rsidRPr="00C17AD0" w:rsidRDefault="00720FEC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2AF1D854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30EAFF0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Bacteroidet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805E55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23.165</w:t>
            </w:r>
            <w:r w:rsidRPr="00C17AD0">
              <w:rPr>
                <w:rFonts w:ascii="Times New Roman" w:hAnsi="Times New Roman" w:cs="Times New Roman"/>
              </w:rPr>
              <w:t>±12.13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8AFBC0B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32.484</w:t>
            </w:r>
            <w:r w:rsidRPr="00C17AD0">
              <w:rPr>
                <w:rFonts w:ascii="Times New Roman" w:hAnsi="Times New Roman" w:cs="Times New Roman"/>
              </w:rPr>
              <w:t>±19.9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8CDD1AF" w14:textId="77777777" w:rsidR="00720FEC" w:rsidRPr="00C17AD0" w:rsidRDefault="00720FEC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3C0A5C31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B04D95F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Proteobacter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413D699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5.677</w:t>
            </w:r>
            <w:r w:rsidRPr="00C17AD0">
              <w:rPr>
                <w:rFonts w:ascii="Times New Roman" w:hAnsi="Times New Roman" w:cs="Times New Roman"/>
              </w:rPr>
              <w:t>±5.3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81C7131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3.617</w:t>
            </w:r>
            <w:r w:rsidRPr="00C17AD0">
              <w:rPr>
                <w:rFonts w:ascii="Times New Roman" w:hAnsi="Times New Roman" w:cs="Times New Roman"/>
              </w:rPr>
              <w:t>±16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62F34D2" w14:textId="77777777" w:rsidR="00720FEC" w:rsidRPr="00C17AD0" w:rsidRDefault="00720FEC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37317BEB" w14:textId="77777777" w:rsidTr="00EC24A1">
        <w:trPr>
          <w:trHeight w:val="353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47F9FF6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Cyanobacter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F288A3D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15</w:t>
            </w:r>
            <w:r w:rsidRPr="00C17AD0">
              <w:rPr>
                <w:rFonts w:ascii="Times New Roman" w:hAnsi="Times New Roman" w:cs="Times New Roman"/>
              </w:rPr>
              <w:t>±0.02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14C3953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88</w:t>
            </w:r>
            <w:r w:rsidRPr="00C17AD0">
              <w:rPr>
                <w:rFonts w:ascii="Times New Roman" w:hAnsi="Times New Roman" w:cs="Times New Roman"/>
              </w:rPr>
              <w:t>±0.3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44005F5" w14:textId="77777777" w:rsidR="00720FEC" w:rsidRPr="00C17AD0" w:rsidRDefault="00720FEC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7F78E9A0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06BC024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Acidobacter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0B6C96B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06</w:t>
            </w:r>
            <w:r w:rsidRPr="00C17AD0">
              <w:rPr>
                <w:rFonts w:ascii="Times New Roman" w:hAnsi="Times New Roman" w:cs="Times New Roman"/>
              </w:rPr>
              <w:t>±0.01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F59EB62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22</w:t>
            </w:r>
            <w:r w:rsidRPr="00C17AD0">
              <w:rPr>
                <w:rFonts w:ascii="Times New Roman" w:hAnsi="Times New Roman" w:cs="Times New Roman"/>
              </w:rPr>
              <w:t>±0.3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7A7E7EA" w14:textId="77777777" w:rsidR="00720FEC" w:rsidRPr="00C17AD0" w:rsidRDefault="00720FEC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432571D9" w14:textId="77777777" w:rsidTr="00EC24A1">
        <w:trPr>
          <w:trHeight w:val="656"/>
        </w:trPr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7956F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Tenericute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CBC56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08</w:t>
            </w:r>
            <w:r w:rsidRPr="00C17AD0">
              <w:rPr>
                <w:rFonts w:ascii="Times New Roman" w:hAnsi="Times New Roman" w:cs="Times New Roman"/>
              </w:rPr>
              <w:t>±0.19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1F020" w14:textId="77777777" w:rsidR="00720FEC" w:rsidRPr="00C17AD0" w:rsidRDefault="00720FEC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Pr="00C17AD0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6075E" w14:textId="77777777" w:rsidR="00720FEC" w:rsidRPr="00C17AD0" w:rsidRDefault="00720FEC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619ABAA4" w14:textId="77777777" w:rsidTr="00EC24A1">
        <w:trPr>
          <w:trHeight w:val="297"/>
        </w:trPr>
        <w:tc>
          <w:tcPr>
            <w:tcW w:w="4055" w:type="dxa"/>
            <w:tcBorders>
              <w:left w:val="nil"/>
              <w:bottom w:val="single" w:sz="4" w:space="0" w:color="auto"/>
              <w:right w:val="nil"/>
            </w:tcBorders>
          </w:tcPr>
          <w:p w14:paraId="0E8D5D5D" w14:textId="77777777" w:rsidR="00C17AD0" w:rsidRPr="00C17AD0" w:rsidRDefault="00C17AD0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14:paraId="60436FDB" w14:textId="77777777" w:rsidR="00C17AD0" w:rsidRPr="00C17AD0" w:rsidRDefault="00C17AD0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14:paraId="162711CF" w14:textId="77777777" w:rsidR="00C17AD0" w:rsidRPr="00C17AD0" w:rsidRDefault="00C17AD0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14:paraId="73E2DF3A" w14:textId="77777777" w:rsidR="00C17AD0" w:rsidRPr="00C17AD0" w:rsidRDefault="00C17AD0" w:rsidP="00C17AD0">
            <w:pPr>
              <w:jc w:val="center"/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P</w:t>
            </w:r>
          </w:p>
        </w:tc>
      </w:tr>
      <w:tr w:rsidR="00EC24A1" w:rsidRPr="00C17AD0" w14:paraId="2D8078DC" w14:textId="77777777" w:rsidTr="00EC24A1">
        <w:tc>
          <w:tcPr>
            <w:tcW w:w="4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7081D" w14:textId="77777777" w:rsidR="00C17AD0" w:rsidRPr="00C17AD0" w:rsidRDefault="00C17AD0" w:rsidP="00C17AD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Bacteroide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EEE8B" w14:textId="77777777" w:rsidR="00C17AD0" w:rsidRPr="00C17AD0" w:rsidRDefault="00C17AD0" w:rsidP="00C17AD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6.515±10.965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21235" w14:textId="77777777" w:rsidR="00C17AD0" w:rsidRPr="00C17AD0" w:rsidRDefault="00C17AD0" w:rsidP="00C17AD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23.947±14.25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2835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5C731270" w14:textId="77777777" w:rsidTr="00EC24A1">
        <w:trPr>
          <w:trHeight w:val="363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4A9504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osebur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E79DB7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5.150±3.55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3E5EB2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4.687±8.0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67B1F78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24582F41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597365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Escherichia-Shigel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50C97C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2.174±4.64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F275D8C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3.433±5.2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43C9CCE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22E8BCBF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6198EBA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Lachnospir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8565A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3.235±3.25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199FA6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164±2.5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B2844EC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2D8C95C4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59DB46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Subdoligranulu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E1EC0C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3.972±3.88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CD65CE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724±1.0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6B7A046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607A4AAD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55A4F1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Agathobact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997C8C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3.234±4.83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F4BFA7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754±2.2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0D4D849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5228D6A9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E8FA6B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Dialist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7FC7CF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3.469±7.1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C532DE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565±1.4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E14E1D8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20C10E48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3BFFE45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Coprococcu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78A4D9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3.288±4.86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FD09B3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395±1.4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0DF4759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6A3D71E1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94D97A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Lachnoclostridiu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0C0B88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650±0.64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C74672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775±1.9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8A698B7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1C807C32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246B6E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ococcus]_gnavus_grou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E49B6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40±0.66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62AC18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744±3.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14FC689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05936880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829388C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Phascolarctobacteriu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06B170C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379±1.34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75FE614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898±1.2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50A4204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08F9D599" w14:textId="77777777" w:rsidTr="00EC24A1">
        <w:trPr>
          <w:trHeight w:val="363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31CB033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Eubacterium]_eligens_grou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EA042C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600±2.10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52DE91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415±0.7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D53F564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60823EC7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3840102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Eubacterium]_coprostanoligenes_grou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A278CE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494±1.34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A56732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440±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18D9B0D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004CF45B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FAF384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ococcus_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00EC96C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087±1.35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251EE9A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657±1.5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3B76E5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094E7A3F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346ED4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Pseudomona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3096255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55±0.1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A0E3F2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130±1.7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F9A9B8F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38F73288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2B46654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Collinsel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C67B2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697±2.83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26EA04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15±0.6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908281A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589A2A80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E5A5103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ococcaceae_UCG-0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9E2D67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762±3.17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E4ADFDC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09±0.0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97AD715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0A8843D2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D5D639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Erysipelatoclostridiu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2C271B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842±1.03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8908B5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464±0.5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C3E3BC8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354DF5AE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89E92C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Erysipelotrichaceae_UCG-0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6728F32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684±1.13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3EC715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487±1.0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0C5F4D2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70573BDB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AD6E27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Fusicatenibact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0B9AE70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058±1.33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E65F10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42±0.5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7DC7A93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03184BDA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DA03452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Alistip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604200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770±0.74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74E9300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384±0.8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6A3FA4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67BA0734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622926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ococcaceae_UCG-0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7587490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1.097±2.13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77C6052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86±0.4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98829D8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1F0A01BE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6B33785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iclostridiu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465DD2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520±0.8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2E21A54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355±0.6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718D757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4587BC6D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DF1A765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ococcaceae_UCG-0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AAFB193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782±0.80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13C0CB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66±0.2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7C1EC01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6638A229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354882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alstoni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CF8F35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17±0.02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59D793A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390±0.8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5407E44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3351529A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5B1E63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Sphingomona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4D9DEB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03±0.0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540F8C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98±0.1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895BBC5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1E448E0D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1DAB63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ococcaceae_UCG-0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E8D0E6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414±0.60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46E8EF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98±0.2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0704644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1CA93273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70A3933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Tyzzerella_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E41475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70±0.18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95BEC4A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77±0.4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684B890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6A09CEB7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20119D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Lachnospiraceae_UCG-00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49A34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81±0.2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708AD0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12±0.8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2E3037E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0E0FA539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54C296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Bilophi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DE50D5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83±0.2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CCFB61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48±0.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78AACB0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7F5F9FE8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942218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Brevundimona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90DC74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08±0.0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0A303A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83±0.6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8D0DA9D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6C620FAB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286969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lastRenderedPageBreak/>
              <w:t>Phenylobacteriu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04D17A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17±0.04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891E705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55±0.5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05873DF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0CACAA42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900154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Ruminococcaceae_NK4A214_grou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33CE589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43±0.36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23EA112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92±0.2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7B60363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2921B65D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70C6FC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Lachnospiraceae_ND3007_grou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329224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16±0.30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C14B05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84±0.1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0BEF74B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051AE811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D5DD785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Haemophilu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421B29A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64±0.19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BCD9B0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61±0.3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9C06622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5B736062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445931D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Odoribact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29AF8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09±0.14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640A35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34±0.5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8C728C2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24BD04C6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4457B7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Eubacterium]_ventriosum_grou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89FA68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282±0.33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FC57353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40±0.0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4E5F38C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00A68CA6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26CDB47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Lactobacillu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24E0E0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25±0.05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2D3C00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61±0.3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07B98EC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348289F2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06E79E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Butyricimona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9472BDE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64±0.16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A6ADBA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59±0.1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0793211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*</w:t>
            </w:r>
          </w:p>
        </w:tc>
      </w:tr>
      <w:tr w:rsidR="00EC24A1" w:rsidRPr="00C17AD0" w14:paraId="5A5B0D49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EF2E59B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Lachnospiraceae_UCG-01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5F12E0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107±0.14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563CB41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87±0.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0795913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  <w:tr w:rsidR="00EC24A1" w:rsidRPr="00C17AD0" w14:paraId="3A4B6905" w14:textId="77777777" w:rsidTr="00EC24A1"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2198C1F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Eubacterium]_hallii_grou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92182F6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95±0.16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5AA0163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41±0.1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60433FF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*</w:t>
            </w:r>
          </w:p>
        </w:tc>
      </w:tr>
      <w:tr w:rsidR="00EC24A1" w:rsidRPr="00C17AD0" w14:paraId="5E1D28D9" w14:textId="77777777" w:rsidTr="00EC24A1">
        <w:tc>
          <w:tcPr>
            <w:tcW w:w="4055" w:type="dxa"/>
            <w:tcBorders>
              <w:top w:val="nil"/>
              <w:left w:val="nil"/>
              <w:right w:val="nil"/>
            </w:tcBorders>
          </w:tcPr>
          <w:p w14:paraId="7A08C52C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Actinomyces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3D811974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27±0.081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1CBA4358" w14:textId="77777777" w:rsidR="00C17AD0" w:rsidRPr="00C17AD0" w:rsidRDefault="00C17AD0" w:rsidP="00C17AD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7AD0">
              <w:rPr>
                <w:rFonts w:ascii="Times New Roman" w:eastAsia="DengXian" w:hAnsi="Times New Roman" w:cs="Times New Roman"/>
                <w:color w:val="000000"/>
              </w:rPr>
              <w:t>0.060±0.12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30B65665" w14:textId="77777777" w:rsidR="00C17AD0" w:rsidRPr="00C17AD0" w:rsidRDefault="00C17AD0" w:rsidP="00C17AD0">
            <w:pPr>
              <w:rPr>
                <w:rFonts w:ascii="Times New Roman" w:hAnsi="Times New Roman" w:cs="Times New Roman"/>
              </w:rPr>
            </w:pPr>
            <w:r w:rsidRPr="00C17AD0">
              <w:rPr>
                <w:rFonts w:ascii="Times New Roman" w:hAnsi="Times New Roman" w:cs="Times New Roman"/>
              </w:rPr>
              <w:t>*</w:t>
            </w:r>
          </w:p>
        </w:tc>
      </w:tr>
    </w:tbl>
    <w:p w14:paraId="1FB4E39A" w14:textId="77777777" w:rsidR="00302333" w:rsidRDefault="00302333">
      <w:pPr>
        <w:rPr>
          <w:rFonts w:ascii="Times New Roman" w:hAnsi="Times New Roman" w:cs="Times New Roman"/>
        </w:rPr>
      </w:pPr>
    </w:p>
    <w:p w14:paraId="798C4B75" w14:textId="77777777" w:rsidR="00EC24A1" w:rsidRPr="005C1F03" w:rsidRDefault="00EC24A1" w:rsidP="00EC24A1">
      <w:pPr>
        <w:spacing w:after="5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H: healthy individual;</w:t>
      </w:r>
      <w:r w:rsidRPr="000065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UAD</w:t>
      </w:r>
      <w:r w:rsidRPr="000065D8">
        <w:rPr>
          <w:rFonts w:ascii="Times New Roman" w:hAnsi="Times New Roman" w:cs="Times New Roman"/>
        </w:rPr>
        <w:t>: Lung adenocarcinoma</w:t>
      </w:r>
      <w:r>
        <w:rPr>
          <w:rFonts w:ascii="Times New Roman" w:hAnsi="Times New Roman" w:cs="Times New Roman"/>
        </w:rPr>
        <w:t xml:space="preserve">; </w:t>
      </w:r>
      <w:r w:rsidRPr="00716B76">
        <w:rPr>
          <w:rFonts w:ascii="Times New Roman" w:hAnsi="Times New Roman" w:cs="Times New Roman"/>
          <w:color w:val="000000"/>
          <w:kern w:val="0"/>
        </w:rPr>
        <w:t>Wilcoxon rank-sum test</w:t>
      </w:r>
      <w:r>
        <w:rPr>
          <w:rFonts w:ascii="Times New Roman" w:hAnsi="Times New Roman" w:cs="Times New Roman"/>
          <w:color w:val="000000"/>
          <w:kern w:val="0"/>
        </w:rPr>
        <w:t>: * P&lt; 0.05; ** P&lt; 0.01, *** P&lt; 0.001.</w:t>
      </w:r>
    </w:p>
    <w:p w14:paraId="1637B068" w14:textId="77777777" w:rsidR="00EC24A1" w:rsidRPr="00C17AD0" w:rsidRDefault="00EC24A1">
      <w:pPr>
        <w:rPr>
          <w:rFonts w:ascii="Times New Roman" w:hAnsi="Times New Roman" w:cs="Times New Roman"/>
        </w:rPr>
      </w:pPr>
    </w:p>
    <w:sectPr w:rsidR="00EC24A1" w:rsidRPr="00C17AD0" w:rsidSect="00DB15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DE8"/>
    <w:rsid w:val="000004DB"/>
    <w:rsid w:val="00002BA2"/>
    <w:rsid w:val="00004DCF"/>
    <w:rsid w:val="00004FB5"/>
    <w:rsid w:val="00005A04"/>
    <w:rsid w:val="00005EA5"/>
    <w:rsid w:val="000071AD"/>
    <w:rsid w:val="000145DE"/>
    <w:rsid w:val="000159C0"/>
    <w:rsid w:val="0002011E"/>
    <w:rsid w:val="000210DD"/>
    <w:rsid w:val="00023F91"/>
    <w:rsid w:val="00024A81"/>
    <w:rsid w:val="00024ADF"/>
    <w:rsid w:val="0002598B"/>
    <w:rsid w:val="000260C1"/>
    <w:rsid w:val="0002619E"/>
    <w:rsid w:val="00026C58"/>
    <w:rsid w:val="00033679"/>
    <w:rsid w:val="0003579E"/>
    <w:rsid w:val="00040736"/>
    <w:rsid w:val="00040FDD"/>
    <w:rsid w:val="00043CBD"/>
    <w:rsid w:val="00044523"/>
    <w:rsid w:val="0004482B"/>
    <w:rsid w:val="00045257"/>
    <w:rsid w:val="000464EE"/>
    <w:rsid w:val="000478ED"/>
    <w:rsid w:val="0005100D"/>
    <w:rsid w:val="00061E96"/>
    <w:rsid w:val="000641C1"/>
    <w:rsid w:val="000645FF"/>
    <w:rsid w:val="00066B3F"/>
    <w:rsid w:val="00066E5D"/>
    <w:rsid w:val="000713D0"/>
    <w:rsid w:val="00073A45"/>
    <w:rsid w:val="00074648"/>
    <w:rsid w:val="00076449"/>
    <w:rsid w:val="0008071D"/>
    <w:rsid w:val="00081D7D"/>
    <w:rsid w:val="000821ED"/>
    <w:rsid w:val="00085133"/>
    <w:rsid w:val="00085253"/>
    <w:rsid w:val="00090ABA"/>
    <w:rsid w:val="00091612"/>
    <w:rsid w:val="000928ED"/>
    <w:rsid w:val="0009297F"/>
    <w:rsid w:val="00092F3B"/>
    <w:rsid w:val="0009324D"/>
    <w:rsid w:val="000A3501"/>
    <w:rsid w:val="000A4CAC"/>
    <w:rsid w:val="000A54F2"/>
    <w:rsid w:val="000A7244"/>
    <w:rsid w:val="000B09B6"/>
    <w:rsid w:val="000B460B"/>
    <w:rsid w:val="000B463C"/>
    <w:rsid w:val="000B5D21"/>
    <w:rsid w:val="000B7F1D"/>
    <w:rsid w:val="000C1898"/>
    <w:rsid w:val="000C39D1"/>
    <w:rsid w:val="000C4D92"/>
    <w:rsid w:val="000C6B5F"/>
    <w:rsid w:val="000C7969"/>
    <w:rsid w:val="000D19F6"/>
    <w:rsid w:val="000D2FFD"/>
    <w:rsid w:val="000D345E"/>
    <w:rsid w:val="000D42E3"/>
    <w:rsid w:val="000D5723"/>
    <w:rsid w:val="000D5C8C"/>
    <w:rsid w:val="000D653A"/>
    <w:rsid w:val="000E3C67"/>
    <w:rsid w:val="000E3DA8"/>
    <w:rsid w:val="000E4C91"/>
    <w:rsid w:val="000E6139"/>
    <w:rsid w:val="000F3F56"/>
    <w:rsid w:val="000F714B"/>
    <w:rsid w:val="00100BCE"/>
    <w:rsid w:val="001018FF"/>
    <w:rsid w:val="00101CEE"/>
    <w:rsid w:val="00106268"/>
    <w:rsid w:val="001130D8"/>
    <w:rsid w:val="00113B5B"/>
    <w:rsid w:val="00113DC0"/>
    <w:rsid w:val="00114953"/>
    <w:rsid w:val="001175D5"/>
    <w:rsid w:val="001234AB"/>
    <w:rsid w:val="00125054"/>
    <w:rsid w:val="00126187"/>
    <w:rsid w:val="001310E8"/>
    <w:rsid w:val="00132700"/>
    <w:rsid w:val="001334B5"/>
    <w:rsid w:val="00134A48"/>
    <w:rsid w:val="001356BE"/>
    <w:rsid w:val="00135F1F"/>
    <w:rsid w:val="001378BC"/>
    <w:rsid w:val="00143047"/>
    <w:rsid w:val="00145AE6"/>
    <w:rsid w:val="00151B12"/>
    <w:rsid w:val="0015380A"/>
    <w:rsid w:val="0015388B"/>
    <w:rsid w:val="00154E34"/>
    <w:rsid w:val="00161C0E"/>
    <w:rsid w:val="00162862"/>
    <w:rsid w:val="0016351D"/>
    <w:rsid w:val="001635C1"/>
    <w:rsid w:val="00163C52"/>
    <w:rsid w:val="00165D3B"/>
    <w:rsid w:val="00172AC3"/>
    <w:rsid w:val="00174C16"/>
    <w:rsid w:val="00177AF0"/>
    <w:rsid w:val="00180137"/>
    <w:rsid w:val="00182278"/>
    <w:rsid w:val="00185344"/>
    <w:rsid w:val="00186643"/>
    <w:rsid w:val="001872A8"/>
    <w:rsid w:val="001902F5"/>
    <w:rsid w:val="00194E3B"/>
    <w:rsid w:val="0019507C"/>
    <w:rsid w:val="00195D4F"/>
    <w:rsid w:val="00196051"/>
    <w:rsid w:val="001974B9"/>
    <w:rsid w:val="001A4AB3"/>
    <w:rsid w:val="001A58DD"/>
    <w:rsid w:val="001A69C2"/>
    <w:rsid w:val="001B0D1B"/>
    <w:rsid w:val="001B2008"/>
    <w:rsid w:val="001B482E"/>
    <w:rsid w:val="001B641B"/>
    <w:rsid w:val="001B730B"/>
    <w:rsid w:val="001C3F35"/>
    <w:rsid w:val="001C4257"/>
    <w:rsid w:val="001D23F5"/>
    <w:rsid w:val="001E1BBA"/>
    <w:rsid w:val="001F0946"/>
    <w:rsid w:val="001F1EA8"/>
    <w:rsid w:val="001F3541"/>
    <w:rsid w:val="001F60FD"/>
    <w:rsid w:val="001F6DB3"/>
    <w:rsid w:val="001F7384"/>
    <w:rsid w:val="001F76FD"/>
    <w:rsid w:val="0020184F"/>
    <w:rsid w:val="002040CD"/>
    <w:rsid w:val="00207A4E"/>
    <w:rsid w:val="00207BD8"/>
    <w:rsid w:val="0021178E"/>
    <w:rsid w:val="0021479E"/>
    <w:rsid w:val="002151C0"/>
    <w:rsid w:val="002179F9"/>
    <w:rsid w:val="00217CA0"/>
    <w:rsid w:val="00223F46"/>
    <w:rsid w:val="002320B2"/>
    <w:rsid w:val="00236179"/>
    <w:rsid w:val="002369E3"/>
    <w:rsid w:val="00236E5C"/>
    <w:rsid w:val="0024303F"/>
    <w:rsid w:val="00245062"/>
    <w:rsid w:val="0024648B"/>
    <w:rsid w:val="002466CF"/>
    <w:rsid w:val="002520A6"/>
    <w:rsid w:val="00254216"/>
    <w:rsid w:val="00255661"/>
    <w:rsid w:val="0025769E"/>
    <w:rsid w:val="0026004D"/>
    <w:rsid w:val="0026312E"/>
    <w:rsid w:val="00272871"/>
    <w:rsid w:val="00273894"/>
    <w:rsid w:val="002739AE"/>
    <w:rsid w:val="002763FC"/>
    <w:rsid w:val="002863B4"/>
    <w:rsid w:val="002922BD"/>
    <w:rsid w:val="00292B78"/>
    <w:rsid w:val="0029477E"/>
    <w:rsid w:val="002A5478"/>
    <w:rsid w:val="002A559A"/>
    <w:rsid w:val="002A62D3"/>
    <w:rsid w:val="002B059A"/>
    <w:rsid w:val="002B0B7D"/>
    <w:rsid w:val="002B5FD5"/>
    <w:rsid w:val="002B618B"/>
    <w:rsid w:val="002C23F1"/>
    <w:rsid w:val="002C2F2C"/>
    <w:rsid w:val="002C453F"/>
    <w:rsid w:val="002D4351"/>
    <w:rsid w:val="002D4C5A"/>
    <w:rsid w:val="002D5475"/>
    <w:rsid w:val="002D7DCF"/>
    <w:rsid w:val="002E4FD1"/>
    <w:rsid w:val="002E5D5E"/>
    <w:rsid w:val="002E7FF9"/>
    <w:rsid w:val="002F0442"/>
    <w:rsid w:val="002F120D"/>
    <w:rsid w:val="002F1684"/>
    <w:rsid w:val="002F351B"/>
    <w:rsid w:val="0030126D"/>
    <w:rsid w:val="00302333"/>
    <w:rsid w:val="00307536"/>
    <w:rsid w:val="00307ECA"/>
    <w:rsid w:val="00311ECA"/>
    <w:rsid w:val="003138B3"/>
    <w:rsid w:val="00315726"/>
    <w:rsid w:val="0031745D"/>
    <w:rsid w:val="00317D17"/>
    <w:rsid w:val="003219D1"/>
    <w:rsid w:val="00322273"/>
    <w:rsid w:val="003224E9"/>
    <w:rsid w:val="003237C0"/>
    <w:rsid w:val="00324F17"/>
    <w:rsid w:val="003263E0"/>
    <w:rsid w:val="00331DEA"/>
    <w:rsid w:val="003342A4"/>
    <w:rsid w:val="00337C40"/>
    <w:rsid w:val="00340EE3"/>
    <w:rsid w:val="00341133"/>
    <w:rsid w:val="0034176B"/>
    <w:rsid w:val="0034293E"/>
    <w:rsid w:val="00344459"/>
    <w:rsid w:val="00345AFB"/>
    <w:rsid w:val="003463D9"/>
    <w:rsid w:val="003509D8"/>
    <w:rsid w:val="00350E46"/>
    <w:rsid w:val="00355760"/>
    <w:rsid w:val="00355D09"/>
    <w:rsid w:val="00356299"/>
    <w:rsid w:val="00356AB7"/>
    <w:rsid w:val="00357F62"/>
    <w:rsid w:val="00361C91"/>
    <w:rsid w:val="00363583"/>
    <w:rsid w:val="003658B9"/>
    <w:rsid w:val="00365EDE"/>
    <w:rsid w:val="00366143"/>
    <w:rsid w:val="00367405"/>
    <w:rsid w:val="00367A01"/>
    <w:rsid w:val="00370E83"/>
    <w:rsid w:val="00371BF8"/>
    <w:rsid w:val="00375207"/>
    <w:rsid w:val="003772FF"/>
    <w:rsid w:val="00377357"/>
    <w:rsid w:val="00377ECE"/>
    <w:rsid w:val="00382C27"/>
    <w:rsid w:val="00385A2B"/>
    <w:rsid w:val="00390471"/>
    <w:rsid w:val="00393E5B"/>
    <w:rsid w:val="0039525E"/>
    <w:rsid w:val="00395D2A"/>
    <w:rsid w:val="003968CF"/>
    <w:rsid w:val="003A5A9E"/>
    <w:rsid w:val="003B474E"/>
    <w:rsid w:val="003B659B"/>
    <w:rsid w:val="003C0EE7"/>
    <w:rsid w:val="003C4EA4"/>
    <w:rsid w:val="003D0DBB"/>
    <w:rsid w:val="003D1317"/>
    <w:rsid w:val="003D21C3"/>
    <w:rsid w:val="003D2F25"/>
    <w:rsid w:val="003D3FBA"/>
    <w:rsid w:val="003D3FED"/>
    <w:rsid w:val="003E2AB4"/>
    <w:rsid w:val="003E2AE9"/>
    <w:rsid w:val="003E3598"/>
    <w:rsid w:val="003E4CDE"/>
    <w:rsid w:val="003E5167"/>
    <w:rsid w:val="003E5275"/>
    <w:rsid w:val="003E65F9"/>
    <w:rsid w:val="003E660C"/>
    <w:rsid w:val="003E7C6E"/>
    <w:rsid w:val="003F0C8F"/>
    <w:rsid w:val="003F14FA"/>
    <w:rsid w:val="003F228D"/>
    <w:rsid w:val="003F38D7"/>
    <w:rsid w:val="003F5993"/>
    <w:rsid w:val="0040420B"/>
    <w:rsid w:val="00406944"/>
    <w:rsid w:val="00406C35"/>
    <w:rsid w:val="00411DE8"/>
    <w:rsid w:val="004134B1"/>
    <w:rsid w:val="00425FF5"/>
    <w:rsid w:val="00430601"/>
    <w:rsid w:val="00430C1F"/>
    <w:rsid w:val="00433D1B"/>
    <w:rsid w:val="00434294"/>
    <w:rsid w:val="004352C0"/>
    <w:rsid w:val="00443963"/>
    <w:rsid w:val="00446F8D"/>
    <w:rsid w:val="00451126"/>
    <w:rsid w:val="004557C4"/>
    <w:rsid w:val="00455B7C"/>
    <w:rsid w:val="004576F8"/>
    <w:rsid w:val="00466800"/>
    <w:rsid w:val="004675F5"/>
    <w:rsid w:val="004710DF"/>
    <w:rsid w:val="00480877"/>
    <w:rsid w:val="00482BD7"/>
    <w:rsid w:val="00483422"/>
    <w:rsid w:val="00483920"/>
    <w:rsid w:val="0048476F"/>
    <w:rsid w:val="00486C36"/>
    <w:rsid w:val="00486E55"/>
    <w:rsid w:val="00490886"/>
    <w:rsid w:val="0049156D"/>
    <w:rsid w:val="0049203E"/>
    <w:rsid w:val="004924E6"/>
    <w:rsid w:val="004955F3"/>
    <w:rsid w:val="004A2E62"/>
    <w:rsid w:val="004A4D86"/>
    <w:rsid w:val="004B5DFB"/>
    <w:rsid w:val="004B7B11"/>
    <w:rsid w:val="004C0766"/>
    <w:rsid w:val="004C0C66"/>
    <w:rsid w:val="004C5137"/>
    <w:rsid w:val="004C6B56"/>
    <w:rsid w:val="004D309C"/>
    <w:rsid w:val="004D7D08"/>
    <w:rsid w:val="004E0293"/>
    <w:rsid w:val="004E182A"/>
    <w:rsid w:val="004E232B"/>
    <w:rsid w:val="004E3C8D"/>
    <w:rsid w:val="004E6017"/>
    <w:rsid w:val="004F11E2"/>
    <w:rsid w:val="004F1A22"/>
    <w:rsid w:val="004F4D17"/>
    <w:rsid w:val="004F5FE5"/>
    <w:rsid w:val="004F761E"/>
    <w:rsid w:val="00501A0D"/>
    <w:rsid w:val="00511EA5"/>
    <w:rsid w:val="00515DB7"/>
    <w:rsid w:val="00516706"/>
    <w:rsid w:val="00516B5E"/>
    <w:rsid w:val="0052019D"/>
    <w:rsid w:val="00520470"/>
    <w:rsid w:val="00526033"/>
    <w:rsid w:val="005267F5"/>
    <w:rsid w:val="00530356"/>
    <w:rsid w:val="00532EC1"/>
    <w:rsid w:val="005331E1"/>
    <w:rsid w:val="00533CB8"/>
    <w:rsid w:val="00534BA7"/>
    <w:rsid w:val="0054148C"/>
    <w:rsid w:val="00541F96"/>
    <w:rsid w:val="00545474"/>
    <w:rsid w:val="00545C56"/>
    <w:rsid w:val="005513FB"/>
    <w:rsid w:val="00552AAD"/>
    <w:rsid w:val="00553750"/>
    <w:rsid w:val="00554CB2"/>
    <w:rsid w:val="005579DD"/>
    <w:rsid w:val="00557AFF"/>
    <w:rsid w:val="00561425"/>
    <w:rsid w:val="0056400E"/>
    <w:rsid w:val="00564FD2"/>
    <w:rsid w:val="0056777A"/>
    <w:rsid w:val="005725EA"/>
    <w:rsid w:val="0057589E"/>
    <w:rsid w:val="00577534"/>
    <w:rsid w:val="00582384"/>
    <w:rsid w:val="005838AB"/>
    <w:rsid w:val="00583FDD"/>
    <w:rsid w:val="00593105"/>
    <w:rsid w:val="00593F61"/>
    <w:rsid w:val="00596758"/>
    <w:rsid w:val="005A13BD"/>
    <w:rsid w:val="005A1957"/>
    <w:rsid w:val="005A584E"/>
    <w:rsid w:val="005B217B"/>
    <w:rsid w:val="005B3004"/>
    <w:rsid w:val="005B5186"/>
    <w:rsid w:val="005B74B0"/>
    <w:rsid w:val="005B7B5A"/>
    <w:rsid w:val="005B7D3B"/>
    <w:rsid w:val="005C0178"/>
    <w:rsid w:val="005C1C29"/>
    <w:rsid w:val="005C3E3A"/>
    <w:rsid w:val="005C4F74"/>
    <w:rsid w:val="005C5886"/>
    <w:rsid w:val="005C5ACF"/>
    <w:rsid w:val="005C792F"/>
    <w:rsid w:val="005D028D"/>
    <w:rsid w:val="005D7215"/>
    <w:rsid w:val="005D746E"/>
    <w:rsid w:val="005E510B"/>
    <w:rsid w:val="005E7516"/>
    <w:rsid w:val="005F2F57"/>
    <w:rsid w:val="005F53E4"/>
    <w:rsid w:val="005F579A"/>
    <w:rsid w:val="0060493A"/>
    <w:rsid w:val="0060737E"/>
    <w:rsid w:val="00611438"/>
    <w:rsid w:val="0061238D"/>
    <w:rsid w:val="00614B9C"/>
    <w:rsid w:val="006178B9"/>
    <w:rsid w:val="00622CCA"/>
    <w:rsid w:val="00623277"/>
    <w:rsid w:val="006254B8"/>
    <w:rsid w:val="00626870"/>
    <w:rsid w:val="00630D82"/>
    <w:rsid w:val="00633924"/>
    <w:rsid w:val="00635110"/>
    <w:rsid w:val="006357A1"/>
    <w:rsid w:val="00636842"/>
    <w:rsid w:val="006375DD"/>
    <w:rsid w:val="00637632"/>
    <w:rsid w:val="00637E73"/>
    <w:rsid w:val="0064011B"/>
    <w:rsid w:val="006401A2"/>
    <w:rsid w:val="00640C9C"/>
    <w:rsid w:val="00640D0A"/>
    <w:rsid w:val="0064227E"/>
    <w:rsid w:val="00646030"/>
    <w:rsid w:val="0064636E"/>
    <w:rsid w:val="006468B5"/>
    <w:rsid w:val="00653008"/>
    <w:rsid w:val="006546D5"/>
    <w:rsid w:val="006562CC"/>
    <w:rsid w:val="006605D9"/>
    <w:rsid w:val="00661FF3"/>
    <w:rsid w:val="00663EED"/>
    <w:rsid w:val="0066602C"/>
    <w:rsid w:val="00670797"/>
    <w:rsid w:val="006712D1"/>
    <w:rsid w:val="006716BA"/>
    <w:rsid w:val="00672990"/>
    <w:rsid w:val="00677297"/>
    <w:rsid w:val="006825E3"/>
    <w:rsid w:val="00682C78"/>
    <w:rsid w:val="0068328F"/>
    <w:rsid w:val="006846B4"/>
    <w:rsid w:val="00691F68"/>
    <w:rsid w:val="0069367B"/>
    <w:rsid w:val="0069416E"/>
    <w:rsid w:val="006958CE"/>
    <w:rsid w:val="006A0DC4"/>
    <w:rsid w:val="006A1848"/>
    <w:rsid w:val="006A3A59"/>
    <w:rsid w:val="006A45AF"/>
    <w:rsid w:val="006A7834"/>
    <w:rsid w:val="006B0769"/>
    <w:rsid w:val="006B1993"/>
    <w:rsid w:val="006B4DBB"/>
    <w:rsid w:val="006C26C4"/>
    <w:rsid w:val="006C3686"/>
    <w:rsid w:val="006C4A2A"/>
    <w:rsid w:val="006D3173"/>
    <w:rsid w:val="006D3222"/>
    <w:rsid w:val="006D7C11"/>
    <w:rsid w:val="006F3964"/>
    <w:rsid w:val="006F4A55"/>
    <w:rsid w:val="006F64A3"/>
    <w:rsid w:val="00700587"/>
    <w:rsid w:val="00702360"/>
    <w:rsid w:val="00702C87"/>
    <w:rsid w:val="00704E4C"/>
    <w:rsid w:val="00704EE5"/>
    <w:rsid w:val="007064BC"/>
    <w:rsid w:val="0070743E"/>
    <w:rsid w:val="0071013F"/>
    <w:rsid w:val="007119C6"/>
    <w:rsid w:val="007208BC"/>
    <w:rsid w:val="00720FEC"/>
    <w:rsid w:val="007211D7"/>
    <w:rsid w:val="00721847"/>
    <w:rsid w:val="007224FA"/>
    <w:rsid w:val="00723581"/>
    <w:rsid w:val="00723790"/>
    <w:rsid w:val="007244B4"/>
    <w:rsid w:val="00732357"/>
    <w:rsid w:val="0074151C"/>
    <w:rsid w:val="00742501"/>
    <w:rsid w:val="00742EA6"/>
    <w:rsid w:val="0074576F"/>
    <w:rsid w:val="0075189F"/>
    <w:rsid w:val="007530CC"/>
    <w:rsid w:val="00755F43"/>
    <w:rsid w:val="0075689F"/>
    <w:rsid w:val="00756EC1"/>
    <w:rsid w:val="0076647B"/>
    <w:rsid w:val="00767BB6"/>
    <w:rsid w:val="007721A3"/>
    <w:rsid w:val="00772594"/>
    <w:rsid w:val="007779AF"/>
    <w:rsid w:val="00781028"/>
    <w:rsid w:val="00781E21"/>
    <w:rsid w:val="007918E5"/>
    <w:rsid w:val="007935AB"/>
    <w:rsid w:val="007938EA"/>
    <w:rsid w:val="0079478A"/>
    <w:rsid w:val="00795872"/>
    <w:rsid w:val="00795CAC"/>
    <w:rsid w:val="00796148"/>
    <w:rsid w:val="007A1E7B"/>
    <w:rsid w:val="007A2554"/>
    <w:rsid w:val="007B29C7"/>
    <w:rsid w:val="007B3A71"/>
    <w:rsid w:val="007B4EFA"/>
    <w:rsid w:val="007B5D39"/>
    <w:rsid w:val="007B63A5"/>
    <w:rsid w:val="007C37CC"/>
    <w:rsid w:val="007D226D"/>
    <w:rsid w:val="007D33F5"/>
    <w:rsid w:val="007D38FD"/>
    <w:rsid w:val="007D65C0"/>
    <w:rsid w:val="007E15A3"/>
    <w:rsid w:val="007E1663"/>
    <w:rsid w:val="007E3730"/>
    <w:rsid w:val="007E5F31"/>
    <w:rsid w:val="007E76BC"/>
    <w:rsid w:val="007F13EE"/>
    <w:rsid w:val="007F254C"/>
    <w:rsid w:val="00804A64"/>
    <w:rsid w:val="008060F8"/>
    <w:rsid w:val="00806B8E"/>
    <w:rsid w:val="008105DA"/>
    <w:rsid w:val="00822D97"/>
    <w:rsid w:val="00824BC2"/>
    <w:rsid w:val="00827E57"/>
    <w:rsid w:val="0083339B"/>
    <w:rsid w:val="008340E4"/>
    <w:rsid w:val="008347C5"/>
    <w:rsid w:val="00835E7E"/>
    <w:rsid w:val="008369D8"/>
    <w:rsid w:val="00837681"/>
    <w:rsid w:val="00837EE6"/>
    <w:rsid w:val="008459E9"/>
    <w:rsid w:val="00856BBA"/>
    <w:rsid w:val="00860181"/>
    <w:rsid w:val="00864FB1"/>
    <w:rsid w:val="00866268"/>
    <w:rsid w:val="00871BDC"/>
    <w:rsid w:val="00872400"/>
    <w:rsid w:val="00876ED1"/>
    <w:rsid w:val="00877DB7"/>
    <w:rsid w:val="00880EE3"/>
    <w:rsid w:val="008829BD"/>
    <w:rsid w:val="00882FEA"/>
    <w:rsid w:val="0088391B"/>
    <w:rsid w:val="0088449D"/>
    <w:rsid w:val="00885CE6"/>
    <w:rsid w:val="00885D43"/>
    <w:rsid w:val="00892863"/>
    <w:rsid w:val="0089409B"/>
    <w:rsid w:val="008957D9"/>
    <w:rsid w:val="00895D69"/>
    <w:rsid w:val="008A6D50"/>
    <w:rsid w:val="008A7F1F"/>
    <w:rsid w:val="008A7F34"/>
    <w:rsid w:val="008B132D"/>
    <w:rsid w:val="008B5ED6"/>
    <w:rsid w:val="008B5F61"/>
    <w:rsid w:val="008C191E"/>
    <w:rsid w:val="008C522C"/>
    <w:rsid w:val="008C54D8"/>
    <w:rsid w:val="008C60D7"/>
    <w:rsid w:val="008C678E"/>
    <w:rsid w:val="008D0F56"/>
    <w:rsid w:val="008D151F"/>
    <w:rsid w:val="008D732B"/>
    <w:rsid w:val="008E17B1"/>
    <w:rsid w:val="008E5987"/>
    <w:rsid w:val="008E6432"/>
    <w:rsid w:val="008E65C7"/>
    <w:rsid w:val="008E692E"/>
    <w:rsid w:val="008F295A"/>
    <w:rsid w:val="008F442F"/>
    <w:rsid w:val="008F5F7E"/>
    <w:rsid w:val="009009EB"/>
    <w:rsid w:val="009031FB"/>
    <w:rsid w:val="0090359A"/>
    <w:rsid w:val="009039F6"/>
    <w:rsid w:val="00905229"/>
    <w:rsid w:val="00911079"/>
    <w:rsid w:val="009136A2"/>
    <w:rsid w:val="00915DD5"/>
    <w:rsid w:val="0092392E"/>
    <w:rsid w:val="009254B8"/>
    <w:rsid w:val="00925A0B"/>
    <w:rsid w:val="009312C0"/>
    <w:rsid w:val="00935946"/>
    <w:rsid w:val="00942A8B"/>
    <w:rsid w:val="0094305D"/>
    <w:rsid w:val="00944324"/>
    <w:rsid w:val="00946D60"/>
    <w:rsid w:val="00950A92"/>
    <w:rsid w:val="00950CAF"/>
    <w:rsid w:val="00952AF2"/>
    <w:rsid w:val="00955C20"/>
    <w:rsid w:val="0095694D"/>
    <w:rsid w:val="009639B1"/>
    <w:rsid w:val="00966055"/>
    <w:rsid w:val="009667AC"/>
    <w:rsid w:val="00973F24"/>
    <w:rsid w:val="009805A0"/>
    <w:rsid w:val="00982B4D"/>
    <w:rsid w:val="00986439"/>
    <w:rsid w:val="00993A5A"/>
    <w:rsid w:val="009A3313"/>
    <w:rsid w:val="009A6170"/>
    <w:rsid w:val="009A655C"/>
    <w:rsid w:val="009A7936"/>
    <w:rsid w:val="009B02BF"/>
    <w:rsid w:val="009B1213"/>
    <w:rsid w:val="009B425D"/>
    <w:rsid w:val="009B7537"/>
    <w:rsid w:val="009C1821"/>
    <w:rsid w:val="009C7B8F"/>
    <w:rsid w:val="009D00C7"/>
    <w:rsid w:val="009D0B5F"/>
    <w:rsid w:val="009D254D"/>
    <w:rsid w:val="009D74A5"/>
    <w:rsid w:val="009F06A7"/>
    <w:rsid w:val="009F0F8E"/>
    <w:rsid w:val="009F1F43"/>
    <w:rsid w:val="009F4345"/>
    <w:rsid w:val="009F771C"/>
    <w:rsid w:val="00A0127E"/>
    <w:rsid w:val="00A05B6F"/>
    <w:rsid w:val="00A1235C"/>
    <w:rsid w:val="00A12502"/>
    <w:rsid w:val="00A12FA4"/>
    <w:rsid w:val="00A13EBC"/>
    <w:rsid w:val="00A14C0E"/>
    <w:rsid w:val="00A1532D"/>
    <w:rsid w:val="00A15827"/>
    <w:rsid w:val="00A17942"/>
    <w:rsid w:val="00A17B97"/>
    <w:rsid w:val="00A17C64"/>
    <w:rsid w:val="00A17D52"/>
    <w:rsid w:val="00A21AB3"/>
    <w:rsid w:val="00A22F67"/>
    <w:rsid w:val="00A23515"/>
    <w:rsid w:val="00A23E66"/>
    <w:rsid w:val="00A32E6D"/>
    <w:rsid w:val="00A334B6"/>
    <w:rsid w:val="00A42521"/>
    <w:rsid w:val="00A43C96"/>
    <w:rsid w:val="00A441E3"/>
    <w:rsid w:val="00A44544"/>
    <w:rsid w:val="00A449D7"/>
    <w:rsid w:val="00A45CE4"/>
    <w:rsid w:val="00A4765D"/>
    <w:rsid w:val="00A47F07"/>
    <w:rsid w:val="00A54726"/>
    <w:rsid w:val="00A5727E"/>
    <w:rsid w:val="00A65D64"/>
    <w:rsid w:val="00A67D4D"/>
    <w:rsid w:val="00A70711"/>
    <w:rsid w:val="00A73DF8"/>
    <w:rsid w:val="00A77260"/>
    <w:rsid w:val="00A8354D"/>
    <w:rsid w:val="00A83EC6"/>
    <w:rsid w:val="00A8518D"/>
    <w:rsid w:val="00A85A9D"/>
    <w:rsid w:val="00A85CE4"/>
    <w:rsid w:val="00A872E5"/>
    <w:rsid w:val="00A91CC2"/>
    <w:rsid w:val="00A9332F"/>
    <w:rsid w:val="00A94A57"/>
    <w:rsid w:val="00A96160"/>
    <w:rsid w:val="00A9626B"/>
    <w:rsid w:val="00AA34AE"/>
    <w:rsid w:val="00AA38AE"/>
    <w:rsid w:val="00AA4CF9"/>
    <w:rsid w:val="00AA6C95"/>
    <w:rsid w:val="00AA72BB"/>
    <w:rsid w:val="00AA79EB"/>
    <w:rsid w:val="00AB108A"/>
    <w:rsid w:val="00AB44EB"/>
    <w:rsid w:val="00AC33FF"/>
    <w:rsid w:val="00AC69C1"/>
    <w:rsid w:val="00AD1E4F"/>
    <w:rsid w:val="00AD30C6"/>
    <w:rsid w:val="00AD6941"/>
    <w:rsid w:val="00AD6F01"/>
    <w:rsid w:val="00AE1CF2"/>
    <w:rsid w:val="00AF3CCC"/>
    <w:rsid w:val="00AF4A9B"/>
    <w:rsid w:val="00B011D8"/>
    <w:rsid w:val="00B02529"/>
    <w:rsid w:val="00B0255F"/>
    <w:rsid w:val="00B025E5"/>
    <w:rsid w:val="00B0307E"/>
    <w:rsid w:val="00B0524F"/>
    <w:rsid w:val="00B0692E"/>
    <w:rsid w:val="00B10CFF"/>
    <w:rsid w:val="00B155C1"/>
    <w:rsid w:val="00B157E8"/>
    <w:rsid w:val="00B314B8"/>
    <w:rsid w:val="00B325DF"/>
    <w:rsid w:val="00B32EF6"/>
    <w:rsid w:val="00B3373A"/>
    <w:rsid w:val="00B343D1"/>
    <w:rsid w:val="00B37732"/>
    <w:rsid w:val="00B42113"/>
    <w:rsid w:val="00B43817"/>
    <w:rsid w:val="00B44050"/>
    <w:rsid w:val="00B45DBF"/>
    <w:rsid w:val="00B508F0"/>
    <w:rsid w:val="00B51D99"/>
    <w:rsid w:val="00B53ABD"/>
    <w:rsid w:val="00B55960"/>
    <w:rsid w:val="00B5768F"/>
    <w:rsid w:val="00B6568A"/>
    <w:rsid w:val="00B660A3"/>
    <w:rsid w:val="00B67112"/>
    <w:rsid w:val="00B728A2"/>
    <w:rsid w:val="00B72EA9"/>
    <w:rsid w:val="00B852CD"/>
    <w:rsid w:val="00B85F7D"/>
    <w:rsid w:val="00B9345F"/>
    <w:rsid w:val="00B95241"/>
    <w:rsid w:val="00B95C8B"/>
    <w:rsid w:val="00B96493"/>
    <w:rsid w:val="00BA43A0"/>
    <w:rsid w:val="00BA484C"/>
    <w:rsid w:val="00BB0E7E"/>
    <w:rsid w:val="00BC343A"/>
    <w:rsid w:val="00BC561A"/>
    <w:rsid w:val="00BC6CE5"/>
    <w:rsid w:val="00BD3932"/>
    <w:rsid w:val="00BE394F"/>
    <w:rsid w:val="00BE6201"/>
    <w:rsid w:val="00BE70B3"/>
    <w:rsid w:val="00BF3FB0"/>
    <w:rsid w:val="00BF407D"/>
    <w:rsid w:val="00BF4685"/>
    <w:rsid w:val="00BF74A4"/>
    <w:rsid w:val="00C04C1C"/>
    <w:rsid w:val="00C04CAC"/>
    <w:rsid w:val="00C12763"/>
    <w:rsid w:val="00C14BE9"/>
    <w:rsid w:val="00C1694F"/>
    <w:rsid w:val="00C17AD0"/>
    <w:rsid w:val="00C21293"/>
    <w:rsid w:val="00C2252A"/>
    <w:rsid w:val="00C23719"/>
    <w:rsid w:val="00C23D60"/>
    <w:rsid w:val="00C24922"/>
    <w:rsid w:val="00C26D18"/>
    <w:rsid w:val="00C302D1"/>
    <w:rsid w:val="00C31F18"/>
    <w:rsid w:val="00C343C8"/>
    <w:rsid w:val="00C3560D"/>
    <w:rsid w:val="00C35B13"/>
    <w:rsid w:val="00C37820"/>
    <w:rsid w:val="00C42846"/>
    <w:rsid w:val="00C42A72"/>
    <w:rsid w:val="00C44F47"/>
    <w:rsid w:val="00C47211"/>
    <w:rsid w:val="00C51ACB"/>
    <w:rsid w:val="00C522BB"/>
    <w:rsid w:val="00C5325B"/>
    <w:rsid w:val="00C53F7F"/>
    <w:rsid w:val="00C53FD5"/>
    <w:rsid w:val="00C54DD7"/>
    <w:rsid w:val="00C579FD"/>
    <w:rsid w:val="00C57AA4"/>
    <w:rsid w:val="00C616D0"/>
    <w:rsid w:val="00C63871"/>
    <w:rsid w:val="00C640D5"/>
    <w:rsid w:val="00C66B05"/>
    <w:rsid w:val="00C735C4"/>
    <w:rsid w:val="00C7609C"/>
    <w:rsid w:val="00C810FD"/>
    <w:rsid w:val="00C82818"/>
    <w:rsid w:val="00C90FEC"/>
    <w:rsid w:val="00C93420"/>
    <w:rsid w:val="00C9368B"/>
    <w:rsid w:val="00C949E8"/>
    <w:rsid w:val="00C94EF3"/>
    <w:rsid w:val="00C95D2B"/>
    <w:rsid w:val="00CA02E6"/>
    <w:rsid w:val="00CA0903"/>
    <w:rsid w:val="00CA55B0"/>
    <w:rsid w:val="00CA7A3C"/>
    <w:rsid w:val="00CA7E18"/>
    <w:rsid w:val="00CB0B2F"/>
    <w:rsid w:val="00CB4F2E"/>
    <w:rsid w:val="00CB5A80"/>
    <w:rsid w:val="00CC00F7"/>
    <w:rsid w:val="00CC0F2A"/>
    <w:rsid w:val="00CD116F"/>
    <w:rsid w:val="00CD21D3"/>
    <w:rsid w:val="00CE23BC"/>
    <w:rsid w:val="00CE25A0"/>
    <w:rsid w:val="00CE3771"/>
    <w:rsid w:val="00CE4AC8"/>
    <w:rsid w:val="00CF5270"/>
    <w:rsid w:val="00D01EB1"/>
    <w:rsid w:val="00D038EB"/>
    <w:rsid w:val="00D0799E"/>
    <w:rsid w:val="00D13031"/>
    <w:rsid w:val="00D15362"/>
    <w:rsid w:val="00D22993"/>
    <w:rsid w:val="00D23CF5"/>
    <w:rsid w:val="00D24031"/>
    <w:rsid w:val="00D308DE"/>
    <w:rsid w:val="00D312BE"/>
    <w:rsid w:val="00D327AD"/>
    <w:rsid w:val="00D32EC2"/>
    <w:rsid w:val="00D37477"/>
    <w:rsid w:val="00D40494"/>
    <w:rsid w:val="00D40DDF"/>
    <w:rsid w:val="00D413BC"/>
    <w:rsid w:val="00D4582A"/>
    <w:rsid w:val="00D51F4A"/>
    <w:rsid w:val="00D554F2"/>
    <w:rsid w:val="00D56629"/>
    <w:rsid w:val="00D57F2E"/>
    <w:rsid w:val="00D603EF"/>
    <w:rsid w:val="00D619BF"/>
    <w:rsid w:val="00D63D41"/>
    <w:rsid w:val="00D65FC5"/>
    <w:rsid w:val="00D664BA"/>
    <w:rsid w:val="00D67D04"/>
    <w:rsid w:val="00D7059E"/>
    <w:rsid w:val="00D712A4"/>
    <w:rsid w:val="00D71BAE"/>
    <w:rsid w:val="00D7217C"/>
    <w:rsid w:val="00D7245C"/>
    <w:rsid w:val="00D73A2A"/>
    <w:rsid w:val="00D840CF"/>
    <w:rsid w:val="00D857AF"/>
    <w:rsid w:val="00D904AD"/>
    <w:rsid w:val="00D9059D"/>
    <w:rsid w:val="00D925C6"/>
    <w:rsid w:val="00D94BA8"/>
    <w:rsid w:val="00D94ED1"/>
    <w:rsid w:val="00D96F1E"/>
    <w:rsid w:val="00DA265A"/>
    <w:rsid w:val="00DA2BF6"/>
    <w:rsid w:val="00DA3557"/>
    <w:rsid w:val="00DA3761"/>
    <w:rsid w:val="00DA6EDB"/>
    <w:rsid w:val="00DB15D2"/>
    <w:rsid w:val="00DB2830"/>
    <w:rsid w:val="00DB4AF7"/>
    <w:rsid w:val="00DB70AE"/>
    <w:rsid w:val="00DC02CF"/>
    <w:rsid w:val="00DC2E8F"/>
    <w:rsid w:val="00DC350A"/>
    <w:rsid w:val="00DC3BE1"/>
    <w:rsid w:val="00DC4338"/>
    <w:rsid w:val="00DC5DA2"/>
    <w:rsid w:val="00DC6366"/>
    <w:rsid w:val="00DC6796"/>
    <w:rsid w:val="00DC71EC"/>
    <w:rsid w:val="00DD2CE2"/>
    <w:rsid w:val="00DD2DD2"/>
    <w:rsid w:val="00DD45C4"/>
    <w:rsid w:val="00DD576B"/>
    <w:rsid w:val="00DE06DD"/>
    <w:rsid w:val="00DE0E8B"/>
    <w:rsid w:val="00DE3C0E"/>
    <w:rsid w:val="00DE511E"/>
    <w:rsid w:val="00DE56FC"/>
    <w:rsid w:val="00DE6D91"/>
    <w:rsid w:val="00DE7658"/>
    <w:rsid w:val="00DF370F"/>
    <w:rsid w:val="00DF3CAB"/>
    <w:rsid w:val="00DF6C58"/>
    <w:rsid w:val="00E01593"/>
    <w:rsid w:val="00E06B48"/>
    <w:rsid w:val="00E14BA0"/>
    <w:rsid w:val="00E174AF"/>
    <w:rsid w:val="00E21629"/>
    <w:rsid w:val="00E234C9"/>
    <w:rsid w:val="00E23C5C"/>
    <w:rsid w:val="00E3075F"/>
    <w:rsid w:val="00E30FFD"/>
    <w:rsid w:val="00E33DFE"/>
    <w:rsid w:val="00E34381"/>
    <w:rsid w:val="00E35589"/>
    <w:rsid w:val="00E3616F"/>
    <w:rsid w:val="00E42144"/>
    <w:rsid w:val="00E44F8B"/>
    <w:rsid w:val="00E46C69"/>
    <w:rsid w:val="00E47988"/>
    <w:rsid w:val="00E47B19"/>
    <w:rsid w:val="00E52936"/>
    <w:rsid w:val="00E548B1"/>
    <w:rsid w:val="00E706A4"/>
    <w:rsid w:val="00E739C4"/>
    <w:rsid w:val="00E80493"/>
    <w:rsid w:val="00E8673B"/>
    <w:rsid w:val="00E86B94"/>
    <w:rsid w:val="00E904D9"/>
    <w:rsid w:val="00E90670"/>
    <w:rsid w:val="00E9311A"/>
    <w:rsid w:val="00E94A71"/>
    <w:rsid w:val="00E95B3E"/>
    <w:rsid w:val="00E96EDF"/>
    <w:rsid w:val="00EA0D64"/>
    <w:rsid w:val="00EA6754"/>
    <w:rsid w:val="00EA67F9"/>
    <w:rsid w:val="00EB3202"/>
    <w:rsid w:val="00EB4343"/>
    <w:rsid w:val="00EB4C0E"/>
    <w:rsid w:val="00EB576D"/>
    <w:rsid w:val="00EB5D09"/>
    <w:rsid w:val="00EC100C"/>
    <w:rsid w:val="00EC1346"/>
    <w:rsid w:val="00EC24A1"/>
    <w:rsid w:val="00EC3183"/>
    <w:rsid w:val="00EC4D68"/>
    <w:rsid w:val="00EC63E3"/>
    <w:rsid w:val="00EC7590"/>
    <w:rsid w:val="00ED09F3"/>
    <w:rsid w:val="00ED1150"/>
    <w:rsid w:val="00ED13F7"/>
    <w:rsid w:val="00ED2F0E"/>
    <w:rsid w:val="00EE002F"/>
    <w:rsid w:val="00EE1C45"/>
    <w:rsid w:val="00EE2B16"/>
    <w:rsid w:val="00EE543B"/>
    <w:rsid w:val="00EE5FC6"/>
    <w:rsid w:val="00EF065F"/>
    <w:rsid w:val="00EF1ADF"/>
    <w:rsid w:val="00EF236F"/>
    <w:rsid w:val="00EF5022"/>
    <w:rsid w:val="00EF73F2"/>
    <w:rsid w:val="00F0410E"/>
    <w:rsid w:val="00F06287"/>
    <w:rsid w:val="00F06B3D"/>
    <w:rsid w:val="00F06C3E"/>
    <w:rsid w:val="00F17178"/>
    <w:rsid w:val="00F2179F"/>
    <w:rsid w:val="00F22989"/>
    <w:rsid w:val="00F22F9A"/>
    <w:rsid w:val="00F242D6"/>
    <w:rsid w:val="00F26A40"/>
    <w:rsid w:val="00F26F75"/>
    <w:rsid w:val="00F27CF9"/>
    <w:rsid w:val="00F31A10"/>
    <w:rsid w:val="00F35D94"/>
    <w:rsid w:val="00F42BA9"/>
    <w:rsid w:val="00F453A3"/>
    <w:rsid w:val="00F46799"/>
    <w:rsid w:val="00F52331"/>
    <w:rsid w:val="00F5324F"/>
    <w:rsid w:val="00F606EC"/>
    <w:rsid w:val="00F618BA"/>
    <w:rsid w:val="00F626BF"/>
    <w:rsid w:val="00F62B87"/>
    <w:rsid w:val="00F6618F"/>
    <w:rsid w:val="00F72B7E"/>
    <w:rsid w:val="00F75C02"/>
    <w:rsid w:val="00F80B13"/>
    <w:rsid w:val="00F863DA"/>
    <w:rsid w:val="00F87D56"/>
    <w:rsid w:val="00F90745"/>
    <w:rsid w:val="00F908BC"/>
    <w:rsid w:val="00F92046"/>
    <w:rsid w:val="00F920BC"/>
    <w:rsid w:val="00F9273F"/>
    <w:rsid w:val="00F9293F"/>
    <w:rsid w:val="00F9371A"/>
    <w:rsid w:val="00F94BBD"/>
    <w:rsid w:val="00F95640"/>
    <w:rsid w:val="00F95D83"/>
    <w:rsid w:val="00FA16FB"/>
    <w:rsid w:val="00FA19DA"/>
    <w:rsid w:val="00FA2865"/>
    <w:rsid w:val="00FA50D6"/>
    <w:rsid w:val="00FA5C03"/>
    <w:rsid w:val="00FB0D89"/>
    <w:rsid w:val="00FB1745"/>
    <w:rsid w:val="00FB30A4"/>
    <w:rsid w:val="00FB577C"/>
    <w:rsid w:val="00FB5C23"/>
    <w:rsid w:val="00FB7D4D"/>
    <w:rsid w:val="00FC1129"/>
    <w:rsid w:val="00FC2706"/>
    <w:rsid w:val="00FC49D0"/>
    <w:rsid w:val="00FC5659"/>
    <w:rsid w:val="00FC59DB"/>
    <w:rsid w:val="00FD1FBF"/>
    <w:rsid w:val="00FD4958"/>
    <w:rsid w:val="00FD7470"/>
    <w:rsid w:val="00FE1664"/>
    <w:rsid w:val="00FE2DA5"/>
    <w:rsid w:val="00FE3E7D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AD7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1D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6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66</Words>
  <Characters>2089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2</cp:revision>
  <dcterms:created xsi:type="dcterms:W3CDTF">2021-12-29T15:03:00Z</dcterms:created>
  <dcterms:modified xsi:type="dcterms:W3CDTF">2021-12-29T15:52:00Z</dcterms:modified>
</cp:coreProperties>
</file>